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D6" w:rsidRDefault="00997903">
      <w:pPr>
        <w:rPr>
          <w:b/>
        </w:rPr>
      </w:pPr>
      <w:r>
        <w:rPr>
          <w:b/>
        </w:rPr>
        <w:t>Table S4.</w:t>
      </w:r>
      <w:r w:rsidRPr="003C3150">
        <w:rPr>
          <w:b/>
        </w:rPr>
        <w:t xml:space="preserve"> </w:t>
      </w:r>
      <w:proofErr w:type="spellStart"/>
      <w:r>
        <w:rPr>
          <w:b/>
        </w:rPr>
        <w:t>Polycomb</w:t>
      </w:r>
      <w:proofErr w:type="spellEnd"/>
      <w:r>
        <w:rPr>
          <w:b/>
        </w:rPr>
        <w:t xml:space="preserve"> regulated genes deregulated in HeLa::REIIBP cells.</w:t>
      </w:r>
    </w:p>
    <w:tbl>
      <w:tblPr>
        <w:tblStyle w:val="LightShading"/>
        <w:tblW w:w="9242" w:type="dxa"/>
        <w:tblLayout w:type="fixed"/>
        <w:tblLook w:val="04A0" w:firstRow="1" w:lastRow="0" w:firstColumn="1" w:lastColumn="0" w:noHBand="0" w:noVBand="1"/>
      </w:tblPr>
      <w:tblGrid>
        <w:gridCol w:w="1101"/>
        <w:gridCol w:w="1539"/>
        <w:gridCol w:w="1320"/>
        <w:gridCol w:w="1321"/>
        <w:gridCol w:w="1320"/>
        <w:gridCol w:w="1162"/>
        <w:gridCol w:w="1479"/>
      </w:tblGrid>
      <w:tr w:rsidR="00997903" w:rsidRPr="00306014" w:rsidTr="00997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997903" w:rsidRDefault="00997903" w:rsidP="00BE75A7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99790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 xml:space="preserve">HeLa </w:t>
            </w:r>
          </w:p>
        </w:tc>
        <w:tc>
          <w:tcPr>
            <w:tcW w:w="1539" w:type="dxa"/>
            <w:noWrap/>
          </w:tcPr>
          <w:p w:rsidR="00997903" w:rsidRPr="00997903" w:rsidRDefault="00997903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99790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HeLa::REIIBP</w:t>
            </w:r>
          </w:p>
        </w:tc>
        <w:tc>
          <w:tcPr>
            <w:tcW w:w="1320" w:type="dxa"/>
            <w:noWrap/>
          </w:tcPr>
          <w:p w:rsidR="00997903" w:rsidRPr="00997903" w:rsidRDefault="00997903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99790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log2 fold change</w:t>
            </w:r>
          </w:p>
        </w:tc>
        <w:tc>
          <w:tcPr>
            <w:tcW w:w="1321" w:type="dxa"/>
            <w:noWrap/>
          </w:tcPr>
          <w:p w:rsidR="00997903" w:rsidRPr="00997903" w:rsidRDefault="00997903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99790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Test stat</w:t>
            </w:r>
          </w:p>
        </w:tc>
        <w:tc>
          <w:tcPr>
            <w:tcW w:w="1320" w:type="dxa"/>
            <w:noWrap/>
          </w:tcPr>
          <w:p w:rsidR="00997903" w:rsidRPr="00997903" w:rsidRDefault="00997903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99790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p value</w:t>
            </w:r>
          </w:p>
        </w:tc>
        <w:tc>
          <w:tcPr>
            <w:tcW w:w="1162" w:type="dxa"/>
            <w:noWrap/>
          </w:tcPr>
          <w:p w:rsidR="00997903" w:rsidRPr="00997903" w:rsidRDefault="00997903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99790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q value</w:t>
            </w:r>
          </w:p>
        </w:tc>
        <w:tc>
          <w:tcPr>
            <w:tcW w:w="1479" w:type="dxa"/>
            <w:noWrap/>
          </w:tcPr>
          <w:p w:rsidR="00997903" w:rsidRPr="00997903" w:rsidRDefault="00997903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99790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TSS Group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180989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9.443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.176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3415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XIST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023654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33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67471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6767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26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0302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D13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092173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515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16826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146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D10,hoxD11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022791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6726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959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6485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ZFHX4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012297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99595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0229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49746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418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SHZ3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116205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2415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49526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689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A-AS2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916566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.511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90766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81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A2,hoxA3,hoxA4,hoxA5,hoxA6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155687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6689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90638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1807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DX2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335562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8649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55079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6846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A-AS3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146991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814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25887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04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NX1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122475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158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8083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138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00E-04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34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AX2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076468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4314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46285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9841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LX4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225519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356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30935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154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RS4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.67131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7.331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82676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8828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A10,hoxA9,MIR196B,RP1-170O19.20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109423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04996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877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9531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KX2-1,RP11-896J10.3,SFTA3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42929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7119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0769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9565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SX2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65491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7722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619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2085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IX1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65491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7722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619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2085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IX1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110248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3785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3246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8388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00E-04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4268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MX2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.78754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420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6428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831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B3,hoxB4,hoxB5,hoxB6,hsa-mir-10a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440164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2485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0102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84265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OU3F2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340756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97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2881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2296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HX6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860198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26568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246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437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6582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D3,hoxD4,MIR10B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02304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78468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8731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996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E-04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2376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A13,RP1-170O19.14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37123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35358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1676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7148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A11-AS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46125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88155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7909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5311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ATB2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2.3909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4.685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8505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2863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B7,hoxB8,hoxB9,MIR196A1,RP11-357H14.19,RP11-357H14.20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.18897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0668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4797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147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41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902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A11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18604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71268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0823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149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00E-04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7628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SL2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.34603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7634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1531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013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852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LX2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.99126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814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4118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924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4516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BX3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.99126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8142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4118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924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4516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BX3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22551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126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52366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2265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0081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xB13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.62595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81686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0316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632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00E-04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7628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KX2-5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.94395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2595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40402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4106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5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345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SX1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.85477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770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2509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8750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5248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090340.1,ONECUT2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7.7624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588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4698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2219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287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1-838N2.4,TGIF1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.61235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527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0433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547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00E-04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2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LX3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lastRenderedPageBreak/>
              <w:t>8.54407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63146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23437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8652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MX3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01588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8061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41631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3394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00E-04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98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X8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9.76075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4515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49977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15511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KX</w:t>
            </w:r>
          </w:p>
        </w:tc>
      </w:tr>
      <w:tr w:rsidR="00997903" w:rsidRPr="005C13EC" w:rsidTr="00997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2.863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9587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7001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64627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RX2</w:t>
            </w:r>
          </w:p>
        </w:tc>
      </w:tr>
      <w:tr w:rsidR="00997903" w:rsidRPr="005C13EC" w:rsidTr="0099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997903" w:rsidRPr="00170D99" w:rsidRDefault="00997903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882983</w:t>
            </w:r>
          </w:p>
        </w:tc>
        <w:tc>
          <w:tcPr>
            <w:tcW w:w="153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344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80074</w:t>
            </w:r>
          </w:p>
        </w:tc>
        <w:tc>
          <w:tcPr>
            <w:tcW w:w="1321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8719</w:t>
            </w:r>
          </w:p>
        </w:tc>
        <w:tc>
          <w:tcPr>
            <w:tcW w:w="1320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1162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99</w:t>
            </w:r>
          </w:p>
        </w:tc>
        <w:tc>
          <w:tcPr>
            <w:tcW w:w="1479" w:type="dxa"/>
            <w:noWrap/>
          </w:tcPr>
          <w:p w:rsidR="00997903" w:rsidRPr="00170D99" w:rsidRDefault="00997903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EOX1</w:t>
            </w:r>
          </w:p>
        </w:tc>
      </w:tr>
    </w:tbl>
    <w:p w:rsidR="00997903" w:rsidRDefault="00997903" w:rsidP="00997903">
      <w:pPr>
        <w:spacing w:line="360" w:lineRule="auto"/>
        <w:outlineLvl w:val="0"/>
        <w:rPr>
          <w:rFonts w:eastAsia="Calibri" w:cs="Times New Roman"/>
          <w:b/>
        </w:rPr>
      </w:pPr>
      <w:proofErr w:type="spellStart"/>
      <w:r w:rsidRPr="002B3E94">
        <w:t>RNASeq</w:t>
      </w:r>
      <w:proofErr w:type="spellEnd"/>
      <w:r w:rsidRPr="002B3E94">
        <w:t xml:space="preserve"> result showing differently expressed transcripts</w:t>
      </w:r>
      <w:r>
        <w:t xml:space="preserve"> which are known to be silenced by the </w:t>
      </w:r>
      <w:proofErr w:type="spellStart"/>
      <w:r>
        <w:t>Polycomb</w:t>
      </w:r>
      <w:proofErr w:type="spellEnd"/>
      <w:r>
        <w:t xml:space="preserve"> complex</w:t>
      </w:r>
      <w:r w:rsidRPr="002B3E94">
        <w:t>.</w:t>
      </w:r>
    </w:p>
    <w:p w:rsidR="00997903" w:rsidRDefault="00997903">
      <w:bookmarkStart w:id="0" w:name="_GoBack"/>
      <w:bookmarkEnd w:id="0"/>
    </w:p>
    <w:sectPr w:rsidR="00997903" w:rsidSect="00B06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903"/>
    <w:rsid w:val="001E3B88"/>
    <w:rsid w:val="002776CE"/>
    <w:rsid w:val="0047138C"/>
    <w:rsid w:val="005632D3"/>
    <w:rsid w:val="006F7D5D"/>
    <w:rsid w:val="00997903"/>
    <w:rsid w:val="00B062DE"/>
    <w:rsid w:val="00BA1EDD"/>
    <w:rsid w:val="00CA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7903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7903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Mirabella</dc:creator>
  <cp:lastModifiedBy>Fabio Mirabella</cp:lastModifiedBy>
  <cp:revision>1</cp:revision>
  <dcterms:created xsi:type="dcterms:W3CDTF">2014-01-20T09:47:00Z</dcterms:created>
  <dcterms:modified xsi:type="dcterms:W3CDTF">2014-01-20T09:48:00Z</dcterms:modified>
</cp:coreProperties>
</file>